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0"/>
        <w:gridCol w:w="1560"/>
        <w:gridCol w:w="1701"/>
        <w:gridCol w:w="1417"/>
        <w:gridCol w:w="1612"/>
      </w:tblGrid>
      <w:tr>
        <w:trPr>
          <w:trHeight w:val="261" w:hRule="atLeast"/>
        </w:trPr>
        <w:tc>
          <w:tcPr>
            <w:tcW w:w="2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male</w:t>
            </w:r>
          </w:p>
        </w:tc>
        <w:tc>
          <w:tcPr>
            <w:tcW w:w="30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female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 xml:space="preserve">Parameter 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WT</w:t>
            </w:r>
          </w:p>
        </w:tc>
        <w:tc>
          <w:tcPr>
            <w:tcW w:w="161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KO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body composition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10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10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9)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  <w:t>(n = 9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body weigh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4.61 ± 1.62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9.32 ± 2.39 ***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9.33 ± 2.11 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8.55 ± 4.88 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t (g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84 ± 0.8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72 ± 1.24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57 ± 1.16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.36 ± 1.96 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t (% body weight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4.34 ± 1.24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.09 ± 2.45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4.55 ± 2.46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2.50 ± 2.64 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an (g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9.31 ± 1.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6.43 ± 1.51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.65 ± 1.24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2.06 ± 2.27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ean (% body weight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5.87 ± 1.46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7.22 ± 2.20 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7.70 ± 2.82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8.31 ± 3.4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ater (g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6.48 ± 0.98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3.92 ± 1.33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.47 ± 1.11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.93 ± 2.04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water (% body weight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9.51 ± 1.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0.85 ± 1.84 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2.13 ± 2.56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2.70 ± 3.26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</w:rPr>
            </w:pPr>
            <w:r>
              <w:rPr>
                <w:b/>
                <w:i/>
                <w:iCs/>
                <w:sz w:val="20"/>
              </w:rPr>
              <w:t>oG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= 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= 1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= 21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= 14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asting blood glucos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.69 ± 1.41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64 ± 1.03 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26 ± 1.14 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6.51 ± 1.16 * </w:t>
            </w:r>
          </w:p>
        </w:tc>
      </w:tr>
      <w:tr>
        <w:trPr>
          <w:trHeight w:val="255" w:hRule="atLeast"/>
        </w:trPr>
        <w:tc>
          <w:tcPr>
            <w:tcW w:w="914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i/>
                <w:iCs/>
                <w:sz w:val="20"/>
              </w:rPr>
              <w:t>blood glucose after: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.26 ± 3.7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.60 ± 2.08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1.54 ± 2.78 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44 ± 1.67 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0 min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.58 ± 4.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64 ± 1.31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8.65 ± 1.48 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81 ± 0.87 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.10 ± 2.7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07 ± 1.05 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73 ± 1.61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94 ± 1.13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20 min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.23 ± 2.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45 ± 0.88 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49 ± 1.30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96 ± 1.20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U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64 ± 30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27 ± 118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52 ± 164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36 ± 125 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insulin concentration 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= 1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= 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= 18)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(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= 5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sulin (ng/m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9 ± 0.4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4 ± 0.24 *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4 ± 0.52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 ± 0.07 ***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</w:rPr>
            </w:pPr>
            <w:r>
              <w:rPr>
                <w:b/>
                <w:i/>
                <w:iCs/>
                <w:sz w:val="20"/>
              </w:rPr>
              <w:t>seru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= 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>n</w:t>
            </w:r>
            <w:r>
              <w:rPr>
                <w:b/>
                <w:bCs/>
                <w:sz w:val="20"/>
              </w:rPr>
              <w:t xml:space="preserve"> = 1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 xml:space="preserve">n </w:t>
            </w:r>
            <w:r>
              <w:rPr>
                <w:b/>
                <w:bCs/>
                <w:sz w:val="20"/>
              </w:rPr>
              <w:t>= 9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 xml:space="preserve">n </w:t>
            </w:r>
            <w:r>
              <w:rPr>
                <w:b/>
                <w:bCs/>
                <w:sz w:val="20"/>
              </w:rPr>
              <w:t>= 9)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DL cholesterol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16 ± 0.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.84 ± 0.08 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40 ± 0.19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20 ± 0.24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DL triaylglycerides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6 ± 0.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 ± 0.0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8 ± 0.04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6 ± 0.07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DL cholesterol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66 ± 0.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28 ± 0.1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22 ± 0.24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02 ± 0.13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LDL triacylglycerides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29 ± 0.1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3 ± 0.0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0 ± 0.06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0 ± 0.0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VLDL cholesterol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6 ± 0.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3 ± 0.05 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4 ± 0.09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5 ± 0.0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VLDL triacylglycerides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97 ± 0.7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15 ± 0.22 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37 ± 0.17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83 ± 0.22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tal cholesterol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75 ± 0.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.01 ± 0.1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38 ± 0.38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11 ± 0.33</w:t>
            </w:r>
          </w:p>
        </w:tc>
      </w:tr>
      <w:tr>
        <w:trPr>
          <w:trHeight w:val="255" w:hRule="atLeast"/>
        </w:trPr>
        <w:tc>
          <w:tcPr>
            <w:tcW w:w="91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i/>
                <w:color w:val="000000"/>
                <w:sz w:val="20"/>
              </w:rPr>
              <w:t>clinical chemistry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AT (µkat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8 ± 0.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 ± 0.4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62 ± 1.2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72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SAT (µkat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77 ± 0.8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9 ± 0.23 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65± 1.33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23 ± 0.76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P (µkat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55 ± 0.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37 ± 0.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02 ± 0.22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77 ± 0.24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E (µkat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4.09 ± 13.5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6.85 ± 19.94 *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4.15 ± 29.22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6.27 ± 17.96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LDH (µkat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7 ± 1.5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3 ± 0.08 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13 ± 1.08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 ± 0.49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K (µkat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3 ± 0.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 ± 0.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1 ± 0.14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 ± 0.20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urea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02 ± 0.9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45 ± 1.1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25 ± 1.25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.96 ± 3.36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lcium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86 ± 0.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66 ± 0.4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88 ± 0.24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73 ±0.35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hosphate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76 ± 0.4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71 ± 0.6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23 ± 0.52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86 ± 1.14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agnesium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66 ± 0.2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45 ± 0.2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77 ± 0.23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.77 ± 0.38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otal protein (g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5.16 ± 4.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9.45 ± 10.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5.26 ± 3.57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6.71 ± 8.00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lbumin (g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8.22 ± 4.6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2.10 ± 8.04 *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3.05 ± 3.02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3.00 ± 7.01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iacylglycerides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62 ± 0.8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.17 ± 0.9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51 ± 0.90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.62 ± 0.84</w:t>
            </w:r>
          </w:p>
        </w:tc>
      </w:tr>
      <w:tr>
        <w:trPr>
          <w:trHeight w:val="255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holesterol (mmol/l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84 ± 0.5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.01 ± 1.2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40 ± 0.91</w:t>
            </w:r>
          </w:p>
        </w:tc>
        <w:tc>
          <w:tcPr>
            <w:tcW w:w="16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.20 ± 0.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50:00Z</dcterms:created>
  <dc:creator>Kathrin Engel</dc:creator>
  <dc:description/>
  <cp:keywords/>
  <dc:language>en-US</dc:language>
  <cp:lastModifiedBy>Kathrin Engel</cp:lastModifiedBy>
  <dcterms:modified xsi:type="dcterms:W3CDTF">2011-12-06T12:27:00Z</dcterms:modified>
  <cp:revision>2</cp:revision>
  <dc:subject/>
  <dc:title>suppl</dc:title>
</cp:coreProperties>
</file>